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>Martin Domin, Sabine Bartels, Julia Geithner, Zhong Irene Wang, Uwe Runge, Matthias Grothe*, Soenke Langner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3594C66C" w14:textId="77777777" w:rsidR="00154143" w:rsidRDefault="00154143" w:rsidP="00DB7E77">
      <w:pPr>
        <w:rPr>
          <w:b/>
          <w:lang w:val="en-US"/>
        </w:rPr>
      </w:pPr>
    </w:p>
    <w:p w14:paraId="57381220" w14:textId="77777777" w:rsidR="00DB7E77" w:rsidRDefault="00DB7E77" w:rsidP="009D4582">
      <w:pPr>
        <w:rPr>
          <w:lang w:val="en-US"/>
        </w:rPr>
      </w:pPr>
    </w:p>
    <w:p w14:paraId="0B129BD7" w14:textId="59459846" w:rsidR="009D4582" w:rsidRPr="00C45CB2" w:rsidRDefault="003C06BA" w:rsidP="009D4582">
      <w:pPr>
        <w:rPr>
          <w:lang w:val="en-US"/>
        </w:rPr>
      </w:pPr>
      <w:r>
        <w:rPr>
          <w:b/>
          <w:lang w:val="en-US"/>
        </w:rPr>
        <w:t>Table 4</w:t>
      </w:r>
      <w:bookmarkStart w:id="0" w:name="_GoBack"/>
      <w:bookmarkEnd w:id="0"/>
      <w:r w:rsidR="00105511">
        <w:rPr>
          <w:lang w:val="en-US"/>
        </w:rPr>
        <w:tab/>
      </w:r>
      <w:r w:rsidR="009D4582" w:rsidRPr="00C45CB2">
        <w:rPr>
          <w:lang w:val="en-US"/>
        </w:rPr>
        <w:t>Significant clusters, their peak p-value and MNI coordinates of TBSS results (</w:t>
      </w:r>
      <w:r w:rsidR="00E23D22" w:rsidRPr="00C45CB2">
        <w:rPr>
          <w:lang w:val="en-US"/>
        </w:rPr>
        <w:t>pPPR&gt;nPPR</w:t>
      </w:r>
      <w:r w:rsidR="009D4582" w:rsidRPr="00C45CB2">
        <w:rPr>
          <w:lang w:val="en-US"/>
        </w:rPr>
        <w:t>, p&lt;0.05 uncorrected). For the sake of brevity only the 25 largest clusters are shown.</w:t>
      </w:r>
    </w:p>
    <w:p w14:paraId="7CCED545" w14:textId="77777777" w:rsidR="003F2F22" w:rsidRPr="00C45CB2" w:rsidRDefault="003F2F22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887"/>
        <w:gridCol w:w="564"/>
        <w:gridCol w:w="560"/>
        <w:gridCol w:w="554"/>
      </w:tblGrid>
      <w:tr w:rsidR="009D4582" w:rsidRPr="00C45CB2" w14:paraId="36D502C8" w14:textId="77777777" w:rsidTr="009D4582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9257" w14:textId="77777777" w:rsidR="009D4582" w:rsidRPr="00C45CB2" w:rsidRDefault="009D4582" w:rsidP="009D45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EEDE" w14:textId="77777777" w:rsidR="009D4582" w:rsidRPr="00C45CB2" w:rsidRDefault="009D4582" w:rsidP="009D45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  <w:t>p-value 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9DA1" w14:textId="77777777" w:rsidR="009D4582" w:rsidRPr="00C45CB2" w:rsidRDefault="009D4582" w:rsidP="009D45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  <w:t>X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014E" w14:textId="77777777" w:rsidR="009D4582" w:rsidRPr="00C45CB2" w:rsidRDefault="009D4582" w:rsidP="009D45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  <w:t>Y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E2AE" w14:textId="77777777" w:rsidR="009D4582" w:rsidRPr="00C45CB2" w:rsidRDefault="009D4582" w:rsidP="009D45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US"/>
              </w:rPr>
              <w:t>Z (mm)</w:t>
            </w:r>
          </w:p>
        </w:tc>
      </w:tr>
      <w:tr w:rsidR="009D4582" w:rsidRPr="00C45CB2" w14:paraId="3A7D7FB6" w14:textId="77777777" w:rsidTr="009D4582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6C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B51" w14:textId="57DD64E0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B4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5747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260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</w:tr>
      <w:tr w:rsidR="009D4582" w:rsidRPr="00C45CB2" w14:paraId="7A5A60D8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3D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120" w14:textId="6DB18DAA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713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48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81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</w:tr>
      <w:tr w:rsidR="009D4582" w:rsidRPr="00C45CB2" w14:paraId="16EB4A04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68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7E0" w14:textId="126989BE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D13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D6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826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</w:tr>
      <w:tr w:rsidR="009D4582" w:rsidRPr="00C45CB2" w14:paraId="3AD503B0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F7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13A" w14:textId="2ED7880F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00F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7A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49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2</w:t>
            </w:r>
          </w:p>
        </w:tc>
      </w:tr>
      <w:tr w:rsidR="009D4582" w:rsidRPr="00C45CB2" w14:paraId="79350BEA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EA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342" w14:textId="0717BD2B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A9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67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AB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</w:tr>
      <w:tr w:rsidR="009D4582" w:rsidRPr="00C45CB2" w14:paraId="12E387B1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640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6AA4" w14:textId="64B7DADB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18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C7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96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4</w:t>
            </w:r>
          </w:p>
        </w:tc>
      </w:tr>
      <w:tr w:rsidR="009D4582" w:rsidRPr="00C45CB2" w14:paraId="42535435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CE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58B" w14:textId="38FC9CBE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99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2632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06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8</w:t>
            </w:r>
          </w:p>
        </w:tc>
      </w:tr>
      <w:tr w:rsidR="009D4582" w:rsidRPr="00C45CB2" w14:paraId="3FBD4204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F4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175" w14:textId="3DF3298B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71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2D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0F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</w:tr>
      <w:tr w:rsidR="009D4582" w:rsidRPr="00C45CB2" w14:paraId="61B6903D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2F3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F9C3" w14:textId="347CF162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6D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A2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CE0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</w:tr>
      <w:tr w:rsidR="009D4582" w:rsidRPr="00C45CB2" w14:paraId="188D531D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F8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C969" w14:textId="4C724A9F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54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10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90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</w:tr>
      <w:tr w:rsidR="009D4582" w:rsidRPr="00C45CB2" w14:paraId="0B33EB27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A6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36A" w14:textId="04C52128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F1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D6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27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</w:tr>
      <w:tr w:rsidR="009D4582" w:rsidRPr="00C45CB2" w14:paraId="1ABF386B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6E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868" w14:textId="1EDAAC3A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F7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A1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AE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</w:t>
            </w:r>
          </w:p>
        </w:tc>
      </w:tr>
      <w:tr w:rsidR="009D4582" w:rsidRPr="00C45CB2" w14:paraId="7817C43A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BB1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F55" w14:textId="2165BEC1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50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D3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C8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</w:tr>
      <w:tr w:rsidR="009D4582" w:rsidRPr="00C45CB2" w14:paraId="000347AE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413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23F" w14:textId="3ECAE61D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07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CC9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12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6</w:t>
            </w:r>
          </w:p>
        </w:tc>
      </w:tr>
      <w:tr w:rsidR="009D4582" w:rsidRPr="00C45CB2" w14:paraId="5FBB6A05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C8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789" w14:textId="31AC2B7F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36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E2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3B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</w:tr>
      <w:tr w:rsidR="009D4582" w:rsidRPr="00C45CB2" w14:paraId="1262915E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A3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8F1" w14:textId="5F0BEBAB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0F2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89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967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9D4582" w:rsidRPr="00C45CB2" w14:paraId="47FC6427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AA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2D0" w14:textId="712CD954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69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77A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F53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9D4582" w:rsidRPr="00C45CB2" w14:paraId="7D0C3FC2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61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C45" w14:textId="1CD8DDFA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285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39D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BB3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9D4582" w:rsidRPr="00C45CB2" w14:paraId="3F04CB7A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E9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6A4" w14:textId="137796B9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E13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1410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0CF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</w:tr>
      <w:tr w:rsidR="009D4582" w:rsidRPr="00C45CB2" w14:paraId="362869DD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DED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9794" w14:textId="77A054CD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87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31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BB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7</w:t>
            </w:r>
          </w:p>
        </w:tc>
      </w:tr>
      <w:tr w:rsidR="009D4582" w:rsidRPr="00C45CB2" w14:paraId="6FA24070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07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C26" w14:textId="6C729F49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37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DAF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877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9D4582" w:rsidRPr="00C45CB2" w14:paraId="5B4B7A5B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645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908" w14:textId="632ADC93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1B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90F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DAE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7</w:t>
            </w:r>
          </w:p>
        </w:tc>
      </w:tr>
      <w:tr w:rsidR="009D4582" w:rsidRPr="00C45CB2" w14:paraId="0ECB3A68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11A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FCD" w14:textId="4D370749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0F7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73D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B08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9</w:t>
            </w:r>
          </w:p>
        </w:tc>
      </w:tr>
      <w:tr w:rsidR="009D4582" w:rsidRPr="00C45CB2" w14:paraId="4363292A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99C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77F" w14:textId="7345C5A9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D419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F6E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DB76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</w:tr>
      <w:tr w:rsidR="009D4582" w:rsidRPr="00C45CB2" w14:paraId="44F5B6CD" w14:textId="77777777" w:rsidTr="009D4582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E4B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B82" w14:textId="273E9778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C5A7F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1962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818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98A4" w14:textId="77777777" w:rsidR="009D4582" w:rsidRPr="00C45CB2" w:rsidRDefault="009D4582" w:rsidP="000C5A7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5</w:t>
            </w:r>
          </w:p>
        </w:tc>
      </w:tr>
    </w:tbl>
    <w:p w14:paraId="1453834F" w14:textId="77777777" w:rsidR="00154143" w:rsidRPr="00C45CB2" w:rsidRDefault="00154143" w:rsidP="00A4451C">
      <w:pPr>
        <w:rPr>
          <w:lang w:val="en-US"/>
        </w:rPr>
      </w:pPr>
    </w:p>
    <w:p w14:paraId="7EF0A59F" w14:textId="655D692A" w:rsidR="007C22CB" w:rsidRDefault="007C22CB" w:rsidP="00DB7E77">
      <w:pPr>
        <w:rPr>
          <w:lang w:val="en-US"/>
        </w:rPr>
      </w:pPr>
    </w:p>
    <w:p w14:paraId="08A60421" w14:textId="77777777" w:rsidR="00154143" w:rsidRDefault="00154143" w:rsidP="00DB7E77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lastRenderedPageBreak/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54143"/>
    <w:rsid w:val="001D34BF"/>
    <w:rsid w:val="001F0FC0"/>
    <w:rsid w:val="003C06BA"/>
    <w:rsid w:val="003F2B55"/>
    <w:rsid w:val="003F2F22"/>
    <w:rsid w:val="007001FA"/>
    <w:rsid w:val="00701276"/>
    <w:rsid w:val="007C22CB"/>
    <w:rsid w:val="0087376C"/>
    <w:rsid w:val="009D4582"/>
    <w:rsid w:val="009F3FAA"/>
    <w:rsid w:val="00A4451C"/>
    <w:rsid w:val="00BB2A6D"/>
    <w:rsid w:val="00C45CB2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39</Characters>
  <Application>Microsoft Macintosh Word</Application>
  <DocSecurity>0</DocSecurity>
  <Lines>7</Lines>
  <Paragraphs>2</Paragraphs>
  <ScaleCrop>false</ScaleCrop>
  <Company>Universität Greifswald - Radiologie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3</cp:revision>
  <dcterms:created xsi:type="dcterms:W3CDTF">2018-06-06T16:38:00Z</dcterms:created>
  <dcterms:modified xsi:type="dcterms:W3CDTF">2018-06-06T16:47:00Z</dcterms:modified>
</cp:coreProperties>
</file>